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0773" w:type="dxa"/>
        <w:tblInd w:w="-572" w:type="dxa"/>
        <w:tblLook w:val="04A0" w:firstRow="1" w:lastRow="0" w:firstColumn="1" w:lastColumn="0" w:noHBand="0" w:noVBand="1"/>
      </w:tblPr>
      <w:tblGrid>
        <w:gridCol w:w="7655"/>
        <w:gridCol w:w="3118"/>
      </w:tblGrid>
      <w:tr w:rsidR="00646B24" w:rsidRPr="00005ED9" w14:paraId="150809E7" w14:textId="77777777" w:rsidTr="00841C7F">
        <w:tc>
          <w:tcPr>
            <w:tcW w:w="10773" w:type="dxa"/>
            <w:gridSpan w:val="2"/>
          </w:tcPr>
          <w:p w14:paraId="05AB3B21" w14:textId="08C25FBB" w:rsidR="00646B24" w:rsidRPr="00005ED9" w:rsidRDefault="00646B24" w:rsidP="00F849E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05ED9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Table </w:t>
            </w:r>
            <w:r w:rsidR="00841C7F" w:rsidRPr="00005ED9">
              <w:rPr>
                <w:rFonts w:ascii="Calibri" w:hAnsi="Calibri" w:cs="Calibri"/>
                <w:b/>
                <w:bCs/>
                <w:sz w:val="20"/>
                <w:szCs w:val="20"/>
              </w:rPr>
              <w:t>S</w:t>
            </w:r>
            <w:r w:rsidR="00DD4CB4" w:rsidRPr="00005ED9">
              <w:rPr>
                <w:rFonts w:ascii="Calibri" w:hAnsi="Calibri" w:cs="Calibri"/>
                <w:b/>
                <w:bCs/>
                <w:sz w:val="20"/>
                <w:szCs w:val="20"/>
              </w:rPr>
              <w:t>1</w:t>
            </w:r>
            <w:r w:rsidRPr="00005ED9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: Preferred mode of contraceptive service delivery among </w:t>
            </w:r>
            <w:r w:rsidR="00841C7F" w:rsidRPr="00005ED9">
              <w:rPr>
                <w:rFonts w:ascii="Calibri" w:hAnsi="Calibri" w:cs="Calibri"/>
                <w:b/>
                <w:bCs/>
                <w:sz w:val="20"/>
                <w:szCs w:val="20"/>
              </w:rPr>
              <w:t>non-LARC users</w:t>
            </w:r>
            <w:r w:rsidRPr="00005ED9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="00841C7F" w:rsidRPr="00005ED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(n = 17,864)</w:t>
            </w:r>
          </w:p>
        </w:tc>
      </w:tr>
      <w:tr w:rsidR="00841C7F" w:rsidRPr="00005ED9" w14:paraId="149879D9" w14:textId="77777777" w:rsidTr="00841C7F">
        <w:tc>
          <w:tcPr>
            <w:tcW w:w="7655" w:type="dxa"/>
          </w:tcPr>
          <w:p w14:paraId="70709D22" w14:textId="7F0496F1" w:rsidR="00841C7F" w:rsidRPr="00005ED9" w:rsidRDefault="00841C7F" w:rsidP="00F849E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05ED9">
              <w:rPr>
                <w:rFonts w:ascii="Calibri" w:hAnsi="Calibri" w:cs="Calibri"/>
                <w:b/>
                <w:bCs/>
                <w:sz w:val="20"/>
                <w:szCs w:val="20"/>
              </w:rPr>
              <w:t>Mode of contraceptive service delivery</w:t>
            </w:r>
          </w:p>
        </w:tc>
        <w:tc>
          <w:tcPr>
            <w:tcW w:w="3118" w:type="dxa"/>
          </w:tcPr>
          <w:p w14:paraId="04C85604" w14:textId="51710424" w:rsidR="00841C7F" w:rsidRPr="00005ED9" w:rsidRDefault="00841C7F" w:rsidP="00A040D9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05ED9">
              <w:rPr>
                <w:rFonts w:ascii="Calibri" w:hAnsi="Calibri" w:cs="Calibri"/>
                <w:b/>
                <w:bCs/>
                <w:sz w:val="20"/>
                <w:szCs w:val="20"/>
              </w:rPr>
              <w:t>N (%)</w:t>
            </w:r>
          </w:p>
        </w:tc>
      </w:tr>
      <w:tr w:rsidR="00841C7F" w:rsidRPr="00005ED9" w14:paraId="554BC4AC" w14:textId="77777777" w:rsidTr="00841C7F">
        <w:tc>
          <w:tcPr>
            <w:tcW w:w="7655" w:type="dxa"/>
          </w:tcPr>
          <w:p w14:paraId="38873B9F" w14:textId="77777777" w:rsidR="00841C7F" w:rsidRPr="00005ED9" w:rsidRDefault="00841C7F" w:rsidP="00F849E7">
            <w:pPr>
              <w:rPr>
                <w:rFonts w:ascii="Calibri" w:hAnsi="Calibri" w:cs="Calibri"/>
                <w:sz w:val="20"/>
                <w:szCs w:val="20"/>
              </w:rPr>
            </w:pPr>
            <w:r w:rsidRPr="00005ED9">
              <w:rPr>
                <w:rFonts w:ascii="Calibri" w:hAnsi="Calibri" w:cs="Calibri"/>
                <w:sz w:val="20"/>
                <w:szCs w:val="20"/>
              </w:rPr>
              <w:t>Solely face-to-face consultation</w:t>
            </w:r>
          </w:p>
        </w:tc>
        <w:tc>
          <w:tcPr>
            <w:tcW w:w="3118" w:type="dxa"/>
          </w:tcPr>
          <w:p w14:paraId="0E43ACE0" w14:textId="77777777" w:rsidR="00841C7F" w:rsidRPr="00005ED9" w:rsidRDefault="00841C7F" w:rsidP="00A040D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05ED9">
              <w:rPr>
                <w:rFonts w:ascii="Calibri" w:hAnsi="Calibri" w:cs="Calibri"/>
                <w:sz w:val="20"/>
                <w:szCs w:val="20"/>
              </w:rPr>
              <w:t>3084 (17.3%)</w:t>
            </w:r>
          </w:p>
        </w:tc>
      </w:tr>
      <w:tr w:rsidR="00841C7F" w:rsidRPr="00005ED9" w14:paraId="50A8EB0E" w14:textId="77777777" w:rsidTr="00841C7F">
        <w:tc>
          <w:tcPr>
            <w:tcW w:w="7655" w:type="dxa"/>
          </w:tcPr>
          <w:p w14:paraId="56C4D645" w14:textId="77777777" w:rsidR="00841C7F" w:rsidRPr="00005ED9" w:rsidRDefault="00841C7F" w:rsidP="00F849E7">
            <w:pPr>
              <w:rPr>
                <w:rFonts w:ascii="Calibri" w:hAnsi="Calibri" w:cs="Calibri"/>
                <w:sz w:val="20"/>
                <w:szCs w:val="20"/>
              </w:rPr>
            </w:pPr>
            <w:r w:rsidRPr="00005ED9">
              <w:rPr>
                <w:rFonts w:ascii="Calibri" w:hAnsi="Calibri" w:cs="Calibri"/>
                <w:sz w:val="20"/>
                <w:szCs w:val="20"/>
              </w:rPr>
              <w:t>Combination of remote (online/video/telephone) and face-to-face services</w:t>
            </w:r>
          </w:p>
        </w:tc>
        <w:tc>
          <w:tcPr>
            <w:tcW w:w="3118" w:type="dxa"/>
          </w:tcPr>
          <w:p w14:paraId="080F5E7F" w14:textId="77777777" w:rsidR="00841C7F" w:rsidRPr="00005ED9" w:rsidRDefault="00841C7F" w:rsidP="00A040D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05ED9">
              <w:rPr>
                <w:rFonts w:ascii="Calibri" w:hAnsi="Calibri" w:cs="Calibri"/>
                <w:sz w:val="20"/>
                <w:szCs w:val="20"/>
              </w:rPr>
              <w:t>6469 (36.2%)</w:t>
            </w:r>
          </w:p>
        </w:tc>
      </w:tr>
      <w:tr w:rsidR="00841C7F" w:rsidRPr="00005ED9" w14:paraId="08409ADA" w14:textId="77777777" w:rsidTr="00841C7F">
        <w:tc>
          <w:tcPr>
            <w:tcW w:w="7655" w:type="dxa"/>
          </w:tcPr>
          <w:p w14:paraId="7B4E5C67" w14:textId="77777777" w:rsidR="00841C7F" w:rsidRPr="00005ED9" w:rsidRDefault="00841C7F" w:rsidP="00F849E7">
            <w:pPr>
              <w:rPr>
                <w:rFonts w:ascii="Calibri" w:hAnsi="Calibri" w:cs="Calibri"/>
                <w:sz w:val="20"/>
                <w:szCs w:val="20"/>
              </w:rPr>
            </w:pPr>
            <w:r w:rsidRPr="00005ED9">
              <w:rPr>
                <w:rFonts w:ascii="Calibri" w:hAnsi="Calibri" w:cs="Calibri"/>
                <w:sz w:val="20"/>
                <w:szCs w:val="20"/>
              </w:rPr>
              <w:t>No preference</w:t>
            </w:r>
          </w:p>
        </w:tc>
        <w:tc>
          <w:tcPr>
            <w:tcW w:w="3118" w:type="dxa"/>
          </w:tcPr>
          <w:p w14:paraId="6504E7E1" w14:textId="77777777" w:rsidR="00841C7F" w:rsidRPr="00005ED9" w:rsidRDefault="00841C7F" w:rsidP="00A040D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05ED9">
              <w:rPr>
                <w:rFonts w:ascii="Calibri" w:hAnsi="Calibri" w:cs="Calibri"/>
                <w:sz w:val="20"/>
                <w:szCs w:val="20"/>
              </w:rPr>
              <w:t>3966 (22.2%)</w:t>
            </w:r>
          </w:p>
        </w:tc>
      </w:tr>
      <w:tr w:rsidR="00841C7F" w:rsidRPr="00005ED9" w14:paraId="5E859039" w14:textId="77777777" w:rsidTr="00841C7F">
        <w:tc>
          <w:tcPr>
            <w:tcW w:w="7655" w:type="dxa"/>
          </w:tcPr>
          <w:p w14:paraId="31815731" w14:textId="77777777" w:rsidR="00841C7F" w:rsidRPr="00005ED9" w:rsidRDefault="00841C7F" w:rsidP="00F849E7">
            <w:pPr>
              <w:rPr>
                <w:rFonts w:ascii="Calibri" w:hAnsi="Calibri" w:cs="Calibri"/>
                <w:sz w:val="20"/>
                <w:szCs w:val="20"/>
              </w:rPr>
            </w:pPr>
            <w:r w:rsidRPr="00005ED9">
              <w:rPr>
                <w:rFonts w:ascii="Calibri" w:hAnsi="Calibri" w:cs="Calibri"/>
                <w:sz w:val="20"/>
                <w:szCs w:val="20"/>
              </w:rPr>
              <w:t>Health service website</w:t>
            </w:r>
          </w:p>
        </w:tc>
        <w:tc>
          <w:tcPr>
            <w:tcW w:w="3118" w:type="dxa"/>
          </w:tcPr>
          <w:p w14:paraId="016D709B" w14:textId="77777777" w:rsidR="00841C7F" w:rsidRPr="00005ED9" w:rsidRDefault="00841C7F" w:rsidP="00A040D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05ED9">
              <w:rPr>
                <w:rFonts w:ascii="Calibri" w:hAnsi="Calibri" w:cs="Calibri"/>
                <w:sz w:val="20"/>
                <w:szCs w:val="20"/>
              </w:rPr>
              <w:t>2764 (15.5%)</w:t>
            </w:r>
          </w:p>
        </w:tc>
      </w:tr>
      <w:tr w:rsidR="00841C7F" w:rsidRPr="00005ED9" w14:paraId="0EDB450C" w14:textId="77777777" w:rsidTr="00841C7F">
        <w:tc>
          <w:tcPr>
            <w:tcW w:w="7655" w:type="dxa"/>
          </w:tcPr>
          <w:p w14:paraId="44FAB11A" w14:textId="77777777" w:rsidR="00841C7F" w:rsidRPr="00005ED9" w:rsidRDefault="00841C7F" w:rsidP="00F849E7">
            <w:pPr>
              <w:rPr>
                <w:rFonts w:ascii="Calibri" w:hAnsi="Calibri" w:cs="Calibri"/>
                <w:sz w:val="20"/>
                <w:szCs w:val="20"/>
              </w:rPr>
            </w:pPr>
            <w:r w:rsidRPr="00005ED9">
              <w:rPr>
                <w:rFonts w:ascii="Calibri" w:hAnsi="Calibri" w:cs="Calibri"/>
                <w:sz w:val="20"/>
                <w:szCs w:val="20"/>
              </w:rPr>
              <w:t>Telephone contraceptive consultation</w:t>
            </w:r>
          </w:p>
        </w:tc>
        <w:tc>
          <w:tcPr>
            <w:tcW w:w="3118" w:type="dxa"/>
          </w:tcPr>
          <w:p w14:paraId="3BE30247" w14:textId="77777777" w:rsidR="00841C7F" w:rsidRPr="00005ED9" w:rsidRDefault="00841C7F" w:rsidP="00A040D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05ED9">
              <w:rPr>
                <w:rFonts w:ascii="Calibri" w:hAnsi="Calibri" w:cs="Calibri"/>
                <w:sz w:val="20"/>
                <w:szCs w:val="20"/>
              </w:rPr>
              <w:t>1330 (7.4%)</w:t>
            </w:r>
          </w:p>
        </w:tc>
      </w:tr>
      <w:tr w:rsidR="00841C7F" w:rsidRPr="00005ED9" w14:paraId="2CC6363C" w14:textId="77777777" w:rsidTr="00841C7F">
        <w:tc>
          <w:tcPr>
            <w:tcW w:w="7655" w:type="dxa"/>
          </w:tcPr>
          <w:p w14:paraId="0CF49C61" w14:textId="77777777" w:rsidR="00841C7F" w:rsidRPr="00005ED9" w:rsidRDefault="00841C7F" w:rsidP="00F849E7">
            <w:pPr>
              <w:rPr>
                <w:rFonts w:ascii="Calibri" w:hAnsi="Calibri" w:cs="Calibri"/>
                <w:sz w:val="20"/>
                <w:szCs w:val="20"/>
              </w:rPr>
            </w:pPr>
            <w:r w:rsidRPr="00005ED9">
              <w:rPr>
                <w:rFonts w:ascii="Calibri" w:hAnsi="Calibri" w:cs="Calibri"/>
                <w:sz w:val="20"/>
                <w:szCs w:val="20"/>
              </w:rPr>
              <w:t>Video consultation</w:t>
            </w:r>
          </w:p>
        </w:tc>
        <w:tc>
          <w:tcPr>
            <w:tcW w:w="3118" w:type="dxa"/>
          </w:tcPr>
          <w:p w14:paraId="0C657F02" w14:textId="77777777" w:rsidR="00841C7F" w:rsidRPr="00005ED9" w:rsidRDefault="00841C7F" w:rsidP="00A040D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05ED9">
              <w:rPr>
                <w:rFonts w:ascii="Calibri" w:hAnsi="Calibri" w:cs="Calibri"/>
                <w:sz w:val="20"/>
                <w:szCs w:val="20"/>
              </w:rPr>
              <w:t>251 (1.4%)</w:t>
            </w:r>
          </w:p>
        </w:tc>
      </w:tr>
      <w:tr w:rsidR="006C4381" w:rsidRPr="00005ED9" w14:paraId="019627D0" w14:textId="77777777" w:rsidTr="00841C7F">
        <w:tc>
          <w:tcPr>
            <w:tcW w:w="10773" w:type="dxa"/>
            <w:gridSpan w:val="2"/>
          </w:tcPr>
          <w:p w14:paraId="2DD5E3F0" w14:textId="68143C74" w:rsidR="006C4381" w:rsidRPr="00005ED9" w:rsidRDefault="006C4381" w:rsidP="006C4381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005ED9">
              <w:rPr>
                <w:rFonts w:ascii="Calibri" w:hAnsi="Calibri" w:cs="Calibri"/>
                <w:i/>
                <w:iCs/>
                <w:sz w:val="20"/>
                <w:szCs w:val="20"/>
              </w:rPr>
              <w:t>LARC: Long-acting reversible contraceptive</w:t>
            </w:r>
          </w:p>
        </w:tc>
      </w:tr>
    </w:tbl>
    <w:p w14:paraId="4B1B72B7" w14:textId="77777777" w:rsidR="005C3769" w:rsidRDefault="005C3769"/>
    <w:sectPr w:rsidR="005C3769" w:rsidSect="00646B2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B24"/>
    <w:rsid w:val="00005ED9"/>
    <w:rsid w:val="00012C5C"/>
    <w:rsid w:val="00055D42"/>
    <w:rsid w:val="00072456"/>
    <w:rsid w:val="00143357"/>
    <w:rsid w:val="001541C1"/>
    <w:rsid w:val="00204DF2"/>
    <w:rsid w:val="00264381"/>
    <w:rsid w:val="002646D6"/>
    <w:rsid w:val="002F63BE"/>
    <w:rsid w:val="003530A7"/>
    <w:rsid w:val="00382763"/>
    <w:rsid w:val="00441291"/>
    <w:rsid w:val="004D7CC8"/>
    <w:rsid w:val="00525D97"/>
    <w:rsid w:val="005317A7"/>
    <w:rsid w:val="0053497D"/>
    <w:rsid w:val="00583FA8"/>
    <w:rsid w:val="00596498"/>
    <w:rsid w:val="005C3769"/>
    <w:rsid w:val="006062BE"/>
    <w:rsid w:val="00646B24"/>
    <w:rsid w:val="006566BD"/>
    <w:rsid w:val="006C4381"/>
    <w:rsid w:val="007062EF"/>
    <w:rsid w:val="00716A2D"/>
    <w:rsid w:val="00816ACD"/>
    <w:rsid w:val="00841C7F"/>
    <w:rsid w:val="008464CB"/>
    <w:rsid w:val="0085365D"/>
    <w:rsid w:val="008A70B6"/>
    <w:rsid w:val="008F3C1F"/>
    <w:rsid w:val="009C1DF6"/>
    <w:rsid w:val="009E6A5D"/>
    <w:rsid w:val="00A040D9"/>
    <w:rsid w:val="00A12AEF"/>
    <w:rsid w:val="00A37EE1"/>
    <w:rsid w:val="00A64DBA"/>
    <w:rsid w:val="00AA05F2"/>
    <w:rsid w:val="00B121BF"/>
    <w:rsid w:val="00B543B0"/>
    <w:rsid w:val="00B94E99"/>
    <w:rsid w:val="00BE0933"/>
    <w:rsid w:val="00BE4D05"/>
    <w:rsid w:val="00C07D5B"/>
    <w:rsid w:val="00C20AD6"/>
    <w:rsid w:val="00C37939"/>
    <w:rsid w:val="00CC54B5"/>
    <w:rsid w:val="00CD506B"/>
    <w:rsid w:val="00CE354E"/>
    <w:rsid w:val="00D04D2E"/>
    <w:rsid w:val="00D47713"/>
    <w:rsid w:val="00DD4CB4"/>
    <w:rsid w:val="00DE0DF1"/>
    <w:rsid w:val="00EC232D"/>
    <w:rsid w:val="00EE2535"/>
    <w:rsid w:val="00EF6FA0"/>
    <w:rsid w:val="00F0261A"/>
    <w:rsid w:val="00F52D9B"/>
    <w:rsid w:val="00F92678"/>
    <w:rsid w:val="00FF0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9BAF25"/>
  <w15:chartTrackingRefBased/>
  <w15:docId w15:val="{28CB9EC1-F376-604A-B896-6FE2B127A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6B24"/>
    <w:pPr>
      <w:spacing w:after="200"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6B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6B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6B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6B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6B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6B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6B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6B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6B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6B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6B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6B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6B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6B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6B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6B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6B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6B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6B2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46B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6B2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46B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6B24"/>
    <w:pPr>
      <w:spacing w:before="160" w:after="160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46B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6B24"/>
    <w:pPr>
      <w:spacing w:after="0"/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46B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6B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6B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6B2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46B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terson, Sophie</dc:creator>
  <cp:keywords/>
  <dc:description/>
  <cp:lastModifiedBy>Patterson, Sophie</cp:lastModifiedBy>
  <cp:revision>3</cp:revision>
  <dcterms:created xsi:type="dcterms:W3CDTF">2025-06-19T10:53:00Z</dcterms:created>
  <dcterms:modified xsi:type="dcterms:W3CDTF">2025-06-19T15:58:00Z</dcterms:modified>
</cp:coreProperties>
</file>